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37EB5" w14:textId="034CDA6F" w:rsidR="00282D47" w:rsidRPr="006B0EAF" w:rsidRDefault="00282D47" w:rsidP="00551B7D">
      <w:pPr>
        <w:tabs>
          <w:tab w:val="left" w:pos="16018"/>
        </w:tabs>
        <w:spacing w:after="0" w:line="240" w:lineRule="auto"/>
        <w:ind w:left="283" w:right="283"/>
        <w:jc w:val="center"/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Supplementary T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able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2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.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Prevalence of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self-medication in 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non-institutionalized residents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of both sexes 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aged 15 and over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experiencing pain in the 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European Union. European Health Interview Survey Wave 3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 (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2018-2020)</w:t>
      </w:r>
    </w:p>
    <w:tbl>
      <w:tblPr>
        <w:tblpPr w:leftFromText="141" w:rightFromText="141" w:horzAnchor="margin" w:tblpXSpec="center" w:tblpY="585"/>
        <w:tblW w:w="473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8"/>
        <w:gridCol w:w="1798"/>
        <w:gridCol w:w="550"/>
        <w:gridCol w:w="1526"/>
        <w:gridCol w:w="552"/>
        <w:gridCol w:w="1657"/>
        <w:gridCol w:w="552"/>
        <w:gridCol w:w="1517"/>
      </w:tblGrid>
      <w:tr w:rsidR="007E2AE4" w:rsidRPr="006B0EAF" w14:paraId="50932773" w14:textId="78FD5F2B" w:rsidTr="004F0A87">
        <w:trPr>
          <w:cantSplit/>
          <w:trHeight w:val="117"/>
        </w:trPr>
        <w:tc>
          <w:tcPr>
            <w:tcW w:w="1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03CFE" w14:textId="77777777" w:rsidR="007E2AE4" w:rsidRPr="006B0EAF" w:rsidRDefault="007E2AE4" w:rsidP="00C515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single" w:sz="8" w:space="0" w:color="auto"/>
              <w:left w:val="nil"/>
              <w:right w:val="nil"/>
            </w:tcBorders>
          </w:tcPr>
          <w:p w14:paraId="6780D0DC" w14:textId="77777777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97416B" w14:textId="7B64E10F" w:rsidR="007E2AE4" w:rsidRPr="00DA1442" w:rsidRDefault="007E2AE4" w:rsidP="00C5152A">
            <w:pPr>
              <w:tabs>
                <w:tab w:val="left" w:pos="69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Very Mild/Mild Pain</w:t>
            </w:r>
          </w:p>
        </w:tc>
        <w:tc>
          <w:tcPr>
            <w:tcW w:w="10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B8DEF8" w14:textId="77777777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oderate Pain</w:t>
            </w:r>
          </w:p>
          <w:p w14:paraId="77F25CB0" w14:textId="15757291" w:rsidR="007E2AE4" w:rsidRPr="00DA1442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58DEC" w14:textId="5F432A56" w:rsidR="007E2AE4" w:rsidRPr="00DA1442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evere/Very Severe Pain</w:t>
            </w:r>
          </w:p>
        </w:tc>
      </w:tr>
      <w:tr w:rsidR="007E2AE4" w:rsidRPr="006B0EAF" w14:paraId="65298E7C" w14:textId="19110325" w:rsidTr="004F0A87">
        <w:trPr>
          <w:cantSplit/>
          <w:trHeight w:val="58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5838" w14:textId="546A2EDA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700E3654" w14:textId="77777777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473A7C" w14:textId="770997C7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9B9E90" w14:textId="3B2D69FD" w:rsidR="007E2AE4" w:rsidRPr="006B0EAF" w:rsidRDefault="007E2AE4" w:rsidP="00C5152A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(95%CI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1EA301" w14:textId="7DB98708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6002AE" w14:textId="0A914751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(95%CI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39238" w14:textId="0A3983FA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D5359" w14:textId="14FCE250" w:rsidR="007E2AE4" w:rsidRPr="006B0EAF" w:rsidRDefault="007E2AE4" w:rsidP="00C51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(95%CI)</w:t>
            </w:r>
          </w:p>
        </w:tc>
      </w:tr>
      <w:tr w:rsidR="00FE1515" w:rsidRPr="006B0EAF" w14:paraId="03C5DAAE" w14:textId="50554AF1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top w:val="nil"/>
              <w:left w:val="nil"/>
              <w:right w:val="nil"/>
            </w:tcBorders>
            <w:hideMark/>
          </w:tcPr>
          <w:p w14:paraId="555CEA26" w14:textId="35DAEB5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8ADF" w14:textId="4B6D6E93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-24 yea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6965" w14:textId="192B0E2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4678" w14:textId="2B6699A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4 (42.4-42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5053" w14:textId="6C6F8EF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34C0" w14:textId="6269B93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4 (46.4-46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9738" w14:textId="70BC591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27A5" w14:textId="4C78821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7.3 (47.2-47.4)</w:t>
            </w:r>
          </w:p>
        </w:tc>
      </w:tr>
      <w:tr w:rsidR="00FE1515" w:rsidRPr="006B0EAF" w14:paraId="03ED54F4" w14:textId="325E67CA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62E8A7" w14:textId="7E2C03A6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2548" w14:textId="0B1CC8C4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-44 yea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3A76" w14:textId="325CFBF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5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8BA5" w14:textId="47D9ACF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8 (46.7-46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EBC1D6B" w14:textId="3DFBB02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81F8" w14:textId="2EE35CC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1.6 (51.6-51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B061" w14:textId="3799815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564C" w14:textId="2F8088D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3.0 (52.9-53.0)</w:t>
            </w:r>
          </w:p>
        </w:tc>
      </w:tr>
      <w:tr w:rsidR="00FE1515" w:rsidRPr="006B0EAF" w14:paraId="3CB4DC8A" w14:textId="11E298D2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E0D3A8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A4A7" w14:textId="33B4AACF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5-64 yea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8598" w14:textId="51ED9BA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20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D36A" w14:textId="01DD124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7 (40.6-40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5005" w14:textId="2FAAB2C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3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8060" w14:textId="32EBB08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1 (45.1-45.1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8AF6" w14:textId="1CCBA92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E007" w14:textId="705F30A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6 (44.6-44.6)</w:t>
            </w:r>
          </w:p>
        </w:tc>
      </w:tr>
      <w:tr w:rsidR="00FE1515" w:rsidRPr="006B0EAF" w14:paraId="11758F89" w14:textId="3920B3AF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19453986" w14:textId="72523520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85B3" w14:textId="4DBE8AF1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5-74 yea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EA76" w14:textId="0B0A2CE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8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80D1" w14:textId="7B81614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8.2 (38.1-38.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A47F" w14:textId="667A52F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6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7C6C" w14:textId="6815293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3 (41.2-41.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FE5F" w14:textId="163B2E7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14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52C3" w14:textId="7EA706A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1 (42.0-42.1)</w:t>
            </w:r>
          </w:p>
        </w:tc>
      </w:tr>
      <w:tr w:rsidR="00FE1515" w:rsidRPr="006B0EAF" w14:paraId="429A0E17" w14:textId="39940B8F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66103F67" w14:textId="5E65B05F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3AF2" w14:textId="111C70B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+ yea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184D" w14:textId="538BCDC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1943" w14:textId="7D65DF4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3.4 (33.3-33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10A2" w14:textId="03FB8F6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5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E2E7" w14:textId="128E039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.5 (37.5-37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9FC5" w14:textId="045F7DE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191E" w14:textId="4EA6C30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.0 (37.0-37.1)</w:t>
            </w:r>
          </w:p>
        </w:tc>
      </w:tr>
      <w:tr w:rsidR="00FE1515" w:rsidRPr="006B0EAF" w14:paraId="6BA420F0" w14:textId="370154BC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0F8B7998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7589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0740" w14:textId="6E958DD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94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ED1A" w14:textId="7A6F027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4 (41.4-41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BBF4" w14:textId="0FBF54A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75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374F" w14:textId="3A1F12B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5 (44.5-44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164F" w14:textId="551CAE1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1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AED6" w14:textId="4850C05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3 (44.3-44.3)</w:t>
            </w:r>
          </w:p>
        </w:tc>
      </w:tr>
      <w:tr w:rsidR="00FE1515" w:rsidRPr="006B0EAF" w14:paraId="5F157FEB" w14:textId="59BB430A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top w:val="nil"/>
              <w:left w:val="nil"/>
              <w:right w:val="nil"/>
            </w:tcBorders>
          </w:tcPr>
          <w:p w14:paraId="559C3722" w14:textId="51B66C4D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ationality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FEE0" w14:textId="62B82EE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ative-bor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BAF5" w14:textId="708EFBE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0BD7" w14:textId="2593D06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8 (44.8-44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11D8" w14:textId="181142B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6408" w14:textId="7154EE2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8 (45.7-45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7B92" w14:textId="2D54E7E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62C2" w14:textId="06490E9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9 (44.8-45.0)</w:t>
            </w:r>
          </w:p>
        </w:tc>
      </w:tr>
      <w:tr w:rsidR="00FE1515" w:rsidRPr="00880D7F" w14:paraId="565D97CF" w14:textId="236D8E25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23E8FC37" w14:textId="037F9CFE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cyan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86D3" w14:textId="594A731E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Born in another EU st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1303" w14:textId="178927B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7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2312" w14:textId="3E08422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.9 (37.8-37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403B" w14:textId="48A3B36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9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F757" w14:textId="123626F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6 (42.5-42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B1A0" w14:textId="797C267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2BFA" w14:textId="0FE6BE8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4 (41.3-41.4)</w:t>
            </w:r>
          </w:p>
        </w:tc>
      </w:tr>
      <w:tr w:rsidR="00FE1515" w:rsidRPr="00880D7F" w14:paraId="64628825" w14:textId="53A7DBE5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27A307" w14:textId="746FE3B5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2CD2" w14:textId="63518249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Born in non-EU countr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2FA3" w14:textId="5479D66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2E4B" w14:textId="467C078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.2 (14.2-14.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E848" w14:textId="2DEF09F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07DF" w14:textId="37ED8B8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7.5 (17.5-17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B734" w14:textId="0559697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FA6A" w14:textId="1496324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0.4 (20.3-20.5)</w:t>
            </w:r>
          </w:p>
        </w:tc>
      </w:tr>
      <w:tr w:rsidR="00FE1515" w:rsidRPr="00880D7F" w14:paraId="1562D8FB" w14:textId="46F6FD76" w:rsidTr="004F0A87">
        <w:trPr>
          <w:cantSplit/>
          <w:trHeight w:val="81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8EF3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BFBD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B018" w14:textId="6113D56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64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5AEB" w14:textId="50EF148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1.9 (31.9-31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514F" w14:textId="7EF2804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3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EBB6" w14:textId="382F7DA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3.9 (33.9-33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8EF0" w14:textId="10F45E7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3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4875" w14:textId="09D9ADB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5.3 (35.3-35.3)</w:t>
            </w:r>
          </w:p>
        </w:tc>
      </w:tr>
      <w:tr w:rsidR="00FE1515" w:rsidRPr="006B0EAF" w14:paraId="0C00FA0B" w14:textId="139D1F70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11F98FD2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ducation level</w:t>
            </w:r>
          </w:p>
          <w:p w14:paraId="5FA23676" w14:textId="6A5E6C99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2DE6" w14:textId="7DEB736B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 formal educat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B303" w14:textId="4DFDF3E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36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47A4" w14:textId="1DB4A82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5 (42.4-42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52AC" w14:textId="4CCE758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6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6DFF" w14:textId="75890E4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.6 (48.6-48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93AF" w14:textId="4A60EA0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5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814F" w14:textId="29372C6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.9 (48.9-48.9)</w:t>
            </w:r>
          </w:p>
        </w:tc>
      </w:tr>
      <w:tr w:rsidR="00FE1515" w:rsidRPr="006B0EAF" w14:paraId="04759B70" w14:textId="016C41CE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hideMark/>
          </w:tcPr>
          <w:p w14:paraId="1FF87445" w14:textId="0F2784A2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33A4" w14:textId="44206A5B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rimary schoo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D35F" w14:textId="1C6111A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20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D793" w14:textId="4975BBA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.5 (48.5-48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0A2F" w14:textId="17C60C4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59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5024" w14:textId="33B3B00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2.6 (52.5-52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4F38" w14:textId="137BDAC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70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F587" w14:textId="57C854B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3.3 (53.2-53.3)</w:t>
            </w:r>
          </w:p>
        </w:tc>
      </w:tr>
      <w:tr w:rsidR="00FE1515" w:rsidRPr="006B0EAF" w14:paraId="624248DF" w14:textId="742A3AF6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ED8D548" w14:textId="6A7E2B02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EA78" w14:textId="61D20769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econdary schoo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EA17" w14:textId="5338195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68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4ECB" w14:textId="3EF27DC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2 (44.1-44.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A4CE" w14:textId="6B4A709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05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2B41" w14:textId="0217091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.6 (49.6-49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5433" w14:textId="0B21A1C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1578" w14:textId="5C9B5F6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.7 (49.7-49.7)</w:t>
            </w:r>
          </w:p>
        </w:tc>
      </w:tr>
      <w:tr w:rsidR="00FE1515" w:rsidRPr="006B0EAF" w14:paraId="36EF8DC6" w14:textId="45E41F8E" w:rsidTr="004F0A87">
        <w:trPr>
          <w:cantSplit/>
          <w:trHeight w:val="58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3F27B04" w14:textId="3E16F759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006D" w14:textId="4935502D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Higher education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6C2B235F" w14:textId="07D4A58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4DF8E22E" w14:textId="74C1DB2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4.6 (34.5-34.7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6009E37D" w14:textId="55F9C15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14:paraId="76691803" w14:textId="31D2244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5.5 (35.4-35.6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38CB109E" w14:textId="2B13945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vAlign w:val="center"/>
          </w:tcPr>
          <w:p w14:paraId="61495C08" w14:textId="2B7F646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.9 (39.8-39.9)</w:t>
            </w:r>
          </w:p>
        </w:tc>
      </w:tr>
      <w:tr w:rsidR="00FE1515" w:rsidRPr="006B0EAF" w14:paraId="603B7BF9" w14:textId="72928326" w:rsidTr="004F0A87">
        <w:trPr>
          <w:cantSplit/>
          <w:trHeight w:val="58"/>
        </w:trPr>
        <w:tc>
          <w:tcPr>
            <w:tcW w:w="1222" w:type="pct"/>
            <w:tcBorders>
              <w:left w:val="nil"/>
              <w:bottom w:val="nil"/>
              <w:right w:val="nil"/>
            </w:tcBorders>
            <w:vAlign w:val="center"/>
          </w:tcPr>
          <w:p w14:paraId="43C65A0D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6FE1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6CC5C554" w14:textId="513A9CE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538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7A30295D" w14:textId="50A3191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8.5 (38.5-38.5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074E8DE3" w14:textId="1C05B3B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564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14:paraId="6BA5F06A" w14:textId="21CD183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1 (41.1-41.1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52E2C1F0" w14:textId="5427363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6862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vAlign w:val="center"/>
          </w:tcPr>
          <w:p w14:paraId="6036E6C2" w14:textId="7F58EC2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3 (41.3-41.3)</w:t>
            </w:r>
          </w:p>
        </w:tc>
      </w:tr>
      <w:tr w:rsidR="00FE1515" w:rsidRPr="006B0EAF" w14:paraId="1B1BA3A7" w14:textId="664C6B6C" w:rsidTr="004F0A87">
        <w:trPr>
          <w:cantSplit/>
          <w:trHeight w:val="58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1063FEF6" w14:textId="450B0E7A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mployment sta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D079" w14:textId="5F85F86E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mployed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09A29923" w14:textId="0BE19FE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6386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3DD98BC3" w14:textId="72B3D78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.8 (39.7-39.8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17C51AAE" w14:textId="16F5698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10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14:paraId="7F9D43EC" w14:textId="58B03BF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9 (44.9-44.9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73B20AA8" w14:textId="2FF99B9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12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vAlign w:val="center"/>
          </w:tcPr>
          <w:p w14:paraId="104FD575" w14:textId="71829EE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7 (44.6-44.7)</w:t>
            </w:r>
          </w:p>
        </w:tc>
      </w:tr>
      <w:tr w:rsidR="00FE1515" w:rsidRPr="006B0EAF" w14:paraId="17E6496F" w14:textId="76E1C150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hideMark/>
          </w:tcPr>
          <w:p w14:paraId="59E80CED" w14:textId="31BCC0D2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C1BB" w14:textId="4006BFA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Unemploye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F06A" w14:textId="0823AAF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60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BEF0" w14:textId="01CA1AD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9 (41.9-41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25F" w14:textId="26DB1E7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53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2A02" w14:textId="18BF074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4 (44.4-44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8689" w14:textId="1744928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8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20B2" w14:textId="2116563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1 (44.1-44.2)</w:t>
            </w:r>
          </w:p>
        </w:tc>
      </w:tr>
      <w:tr w:rsidR="00FE1515" w:rsidRPr="006B0EAF" w14:paraId="1644693C" w14:textId="562D818E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hideMark/>
          </w:tcPr>
          <w:p w14:paraId="789BD7E0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A131" w14:textId="58F2FE14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nactiv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8F2C" w14:textId="2E90384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6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5191" w14:textId="5DDB9F7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5 (41.5-41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0590" w14:textId="6051161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08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2FA4" w14:textId="5D9BB60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5 (46.4-46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879C" w14:textId="363DCDB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4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4E20" w14:textId="36A896D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4 (46.4-46.4)</w:t>
            </w:r>
          </w:p>
        </w:tc>
      </w:tr>
      <w:tr w:rsidR="00FE1515" w:rsidRPr="006B0EAF" w14:paraId="709091C4" w14:textId="678479C1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53B01408" w14:textId="52C72AB4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24FD54F1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25B079D1" w14:textId="7CAEE04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834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7E3E1FB6" w14:textId="5BE037B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2 (41.2-41.2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05392B0" w14:textId="43C6AC5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1664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112F304C" w14:textId="37CD7FC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5 (44.5-44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A5C9C97" w14:textId="61AC0C1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32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DF0238D" w14:textId="2059F3C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8 (44.7-44.8)</w:t>
            </w:r>
          </w:p>
        </w:tc>
      </w:tr>
      <w:tr w:rsidR="00FE1515" w:rsidRPr="006B0EAF" w14:paraId="7795A758" w14:textId="46EA04E4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3F097171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moking</w:t>
            </w:r>
          </w:p>
          <w:p w14:paraId="4B91F100" w14:textId="1534C505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38D77706" w14:textId="5F5047CB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3CFDFBD8" w14:textId="4607DC5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629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76B35F10" w14:textId="15CC6D5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8.6 (38.6-38.6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8A57CEE" w14:textId="10CB809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891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3FB681D7" w14:textId="38D8D34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7 (40.6-40.7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C11DD6F" w14:textId="7AE5398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11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4468BDF8" w14:textId="16329CD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2 (41.2-41.3)</w:t>
            </w:r>
          </w:p>
        </w:tc>
      </w:tr>
      <w:tr w:rsidR="00FE1515" w:rsidRPr="006B0EAF" w14:paraId="3D10BA47" w14:textId="4DC7BB20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</w:tcPr>
          <w:p w14:paraId="69932890" w14:textId="0B9EF381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4D880357" w14:textId="790DA1DA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75F4F113" w14:textId="461643E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171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50D16940" w14:textId="5B1789D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4 (42.4-42.4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0CBFA621" w14:textId="2D3324E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82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14:paraId="2F54E65A" w14:textId="420FCF9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7.0 (47.0-47.0)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6715E488" w14:textId="3E3C9CF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861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vAlign w:val="center"/>
          </w:tcPr>
          <w:p w14:paraId="4DED2D71" w14:textId="3B028DA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7 (46.6-46.7)</w:t>
            </w:r>
          </w:p>
        </w:tc>
      </w:tr>
      <w:tr w:rsidR="00FE1515" w:rsidRPr="006B0EAF" w14:paraId="0B091BF8" w14:textId="01CBD3C0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</w:tcPr>
          <w:p w14:paraId="68705770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38D74818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35F5837B" w14:textId="6C0233D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9126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26C1D975" w14:textId="2B8B7A9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8 (45.7-45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4C579F0" w14:textId="20EB221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91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06E3E8CC" w14:textId="778886E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1.8 (51.8-51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9B720A4" w14:textId="4BAC39F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16BEFE5" w14:textId="2939724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0.8 (50.8-50.9)</w:t>
            </w:r>
          </w:p>
        </w:tc>
      </w:tr>
      <w:tr w:rsidR="00FE1515" w:rsidRPr="00880D7F" w14:paraId="70F80E8C" w14:textId="29B08EE2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5BAF51DB" w14:textId="5C36BEFD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lcohol consumption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FE4292E" w14:textId="3C49F2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>More than once a month</w:t>
            </w:r>
          </w:p>
        </w:tc>
        <w:tc>
          <w:tcPr>
            <w:tcW w:w="255" w:type="pct"/>
            <w:tcBorders>
              <w:left w:val="nil"/>
              <w:right w:val="nil"/>
            </w:tcBorders>
            <w:vAlign w:val="center"/>
          </w:tcPr>
          <w:p w14:paraId="1F0CB5C3" w14:textId="6DB2890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595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45A5AA9E" w14:textId="25CCC9D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.6 (37.6-37.6)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14:paraId="38668A69" w14:textId="23E2F95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6344</w:t>
            </w:r>
          </w:p>
        </w:tc>
        <w:tc>
          <w:tcPr>
            <w:tcW w:w="768" w:type="pct"/>
            <w:tcBorders>
              <w:left w:val="nil"/>
              <w:right w:val="nil"/>
            </w:tcBorders>
            <w:vAlign w:val="center"/>
          </w:tcPr>
          <w:p w14:paraId="50D89EF5" w14:textId="752A818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8.3 (38.2-38.3)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14:paraId="20F7E641" w14:textId="5823EE5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68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61490FCC" w14:textId="2512A71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.5 (39.5-39.6)</w:t>
            </w:r>
          </w:p>
        </w:tc>
      </w:tr>
      <w:tr w:rsidR="00FE1515" w:rsidRPr="00880D7F" w14:paraId="5BA4BB7F" w14:textId="5BB90DB2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</w:tcPr>
          <w:p w14:paraId="06DB5C33" w14:textId="1DF7E485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286CD264" w14:textId="7C22192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>Once a month or less</w:t>
            </w:r>
          </w:p>
        </w:tc>
        <w:tc>
          <w:tcPr>
            <w:tcW w:w="255" w:type="pct"/>
            <w:tcBorders>
              <w:left w:val="nil"/>
              <w:right w:val="nil"/>
            </w:tcBorders>
            <w:vAlign w:val="center"/>
          </w:tcPr>
          <w:p w14:paraId="71D01334" w14:textId="67DBB42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545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567D99AA" w14:textId="467F302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5 (46.4-46.5)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14:paraId="7541213B" w14:textId="5FFF5EF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906</w:t>
            </w:r>
          </w:p>
        </w:tc>
        <w:tc>
          <w:tcPr>
            <w:tcW w:w="768" w:type="pct"/>
            <w:tcBorders>
              <w:left w:val="nil"/>
              <w:right w:val="nil"/>
            </w:tcBorders>
            <w:vAlign w:val="center"/>
          </w:tcPr>
          <w:p w14:paraId="5EA4BDDB" w14:textId="0B122ED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.6 (49.6-49.6)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14:paraId="373DF8F7" w14:textId="36649D4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026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5F84E72F" w14:textId="06226E3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.9 (49.9-49.9)</w:t>
            </w:r>
          </w:p>
        </w:tc>
      </w:tr>
      <w:tr w:rsidR="00FE1515" w:rsidRPr="00880D7F" w14:paraId="2C35E47A" w14:textId="376B8AD6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</w:tcPr>
          <w:p w14:paraId="25B324A5" w14:textId="1EE6D394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64918730" w14:textId="432BDB1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3DFC1916" w14:textId="71EC1FC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54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0B5B3EA8" w14:textId="0A8B2A2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8.2 (38.2-38.2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0D7178A" w14:textId="17DCB12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86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6AEC419" w14:textId="0885B5C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7 (42.7-42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E2B2C93" w14:textId="0C9AA5F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42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959DEAA" w14:textId="23DE1AC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9 (40.8-40.9)</w:t>
            </w:r>
          </w:p>
        </w:tc>
      </w:tr>
      <w:tr w:rsidR="00FE1515" w:rsidRPr="006B0EAF" w14:paraId="45B8CD71" w14:textId="73EF9193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FD378B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hysical activity</w:t>
            </w:r>
          </w:p>
          <w:p w14:paraId="164892A2" w14:textId="365C9B5A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14:paraId="7DE2B960" w14:textId="1C8DB13B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7DEE9F7E" w14:textId="7D1BB2F2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 xml:space="preserve">Low 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4669A7AC" w14:textId="4F26324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157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5E5257E9" w14:textId="46BE482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2 (42.2-42.2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63075AC" w14:textId="039C319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57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1C1F2E4A" w14:textId="6AA3C6A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7.1 (47.1-47.1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7628D20" w14:textId="5D5E31F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95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4ACCED73" w14:textId="4C042B2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7.1 (47.0-47.1)</w:t>
            </w:r>
          </w:p>
        </w:tc>
      </w:tr>
      <w:tr w:rsidR="00FE1515" w:rsidRPr="006B0EAF" w14:paraId="65B498AB" w14:textId="00C35AE4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</w:tcPr>
          <w:p w14:paraId="02334408" w14:textId="0BC38B53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03C58D33" w14:textId="1BE6B789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 xml:space="preserve">Moderate 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4CC68A09" w14:textId="7E42E67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950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77AA680E" w14:textId="1B7C69A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1 (40.1-40.1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0517D116" w14:textId="03667BF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82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DBCF694" w14:textId="095CD89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.7 (43.6-43.7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668A667" w14:textId="21D5C5D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36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7C4C531" w14:textId="2C30BE8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3 (45.3-45.4)</w:t>
            </w:r>
          </w:p>
        </w:tc>
      </w:tr>
      <w:tr w:rsidR="00FE1515" w:rsidRPr="006B0EAF" w14:paraId="1D71496D" w14:textId="4D283040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</w:tcPr>
          <w:p w14:paraId="74DA66A1" w14:textId="14085B6D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79A03415" w14:textId="2AACE640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  <w:t xml:space="preserve">High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04BD" w14:textId="6BB9FF1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5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8AEB" w14:textId="1967FBE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5.8 (35.8-35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F0DC" w14:textId="17B6E3C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97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23C8" w14:textId="72D6731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.7 (39.7-39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9036" w14:textId="22677B5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425B" w14:textId="655D766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1 (41.1-41.2)</w:t>
            </w:r>
          </w:p>
        </w:tc>
      </w:tr>
      <w:tr w:rsidR="00FE1515" w:rsidRPr="006B0EAF" w14:paraId="726FE20A" w14:textId="303766CD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</w:tcPr>
          <w:p w14:paraId="699033EE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5C2510FE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D0D2" w14:textId="4D93524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76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B506" w14:textId="27C9903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8 (41.8-41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739C" w14:textId="7AAD8C6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3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D442" w14:textId="6EF12FA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2 (44.2-44.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B4C6" w14:textId="35BCFB0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94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D8FD" w14:textId="2DF7C0D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2 (44.2-44.3)</w:t>
            </w:r>
          </w:p>
        </w:tc>
      </w:tr>
      <w:tr w:rsidR="004F0A87" w:rsidRPr="006B0EAF" w14:paraId="77256EFB" w14:textId="3D4F29B2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24813586" w14:textId="191C8886" w:rsidR="004F0A87" w:rsidRPr="006B0EAF" w:rsidRDefault="004F0A87" w:rsidP="004F0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edication availability cluster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0BEF1E70" w14:textId="4025C01B" w:rsidR="004F0A87" w:rsidRPr="004F0A87" w:rsidRDefault="004F0A87" w:rsidP="004F0A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4F0A87">
              <w:rPr>
                <w:rFonts w:ascii="Times New Roman" w:hAnsi="Times New Roman" w:cs="Times New Roman"/>
                <w:sz w:val="18"/>
                <w:szCs w:val="18"/>
              </w:rPr>
              <w:t>Pharmacy-only</w:t>
            </w:r>
            <w:proofErr w:type="spellEnd"/>
            <w:r w:rsidRPr="004F0A87">
              <w:rPr>
                <w:rFonts w:ascii="Times New Roman" w:hAnsi="Times New Roman" w:cs="Times New Roman"/>
                <w:sz w:val="18"/>
                <w:szCs w:val="18"/>
              </w:rPr>
              <w:t xml:space="preserve"> OTC </w:t>
            </w:r>
            <w:proofErr w:type="spellStart"/>
            <w:r w:rsidRPr="004F0A87">
              <w:rPr>
                <w:rFonts w:ascii="Times New Roman" w:hAnsi="Times New Roman" w:cs="Times New Roman"/>
                <w:sz w:val="18"/>
                <w:szCs w:val="18"/>
              </w:rPr>
              <w:t>availability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6F6F7079" w14:textId="4B0E16A8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92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213ABE3B" w14:textId="5B6C0DF7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9 (40.9-40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E9BAD05" w14:textId="27B60016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3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1549725C" w14:textId="5F1E08B1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1 (45.0-45.1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063F337" w14:textId="23C8D6FE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87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5767811" w14:textId="11599079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.9 (43.9-44.0)</w:t>
            </w:r>
          </w:p>
        </w:tc>
      </w:tr>
      <w:tr w:rsidR="004F0A87" w:rsidRPr="006B0EAF" w14:paraId="23301BDE" w14:textId="0B731AB6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74AA6F88" w14:textId="77777777" w:rsidR="004F0A87" w:rsidRPr="006B0EAF" w:rsidRDefault="004F0A87" w:rsidP="004F0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498599B6" w14:textId="6D0F9578" w:rsidR="004F0A87" w:rsidRPr="004F0A87" w:rsidRDefault="004F0A87" w:rsidP="004F0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4F0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C availability outside of pharmaci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2566A4C6" w14:textId="3848DCB8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239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6DCC089C" w14:textId="1925BBBF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6 (46.6-46.7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81980AA" w14:textId="3E66DAC7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369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569C5E2" w14:textId="6493BB97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8 (46.7-46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EF4F316" w14:textId="494AA24D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369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061E706E" w14:textId="15AADDB4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7 (44.6-44.7)</w:t>
            </w:r>
          </w:p>
        </w:tc>
      </w:tr>
      <w:tr w:rsidR="004F0A87" w:rsidRPr="006B0EAF" w14:paraId="4A5A6545" w14:textId="642F3E15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3B42CF15" w14:textId="77777777" w:rsidR="004F0A87" w:rsidRPr="006B0EAF" w:rsidRDefault="004F0A87" w:rsidP="004F0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0D0F28E1" w14:textId="582E71EC" w:rsidR="004F0A87" w:rsidRPr="004F0A87" w:rsidRDefault="004F0A87" w:rsidP="004F0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4F0A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C availability in limited-service pharmaci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19A007D2" w14:textId="66DA9E0B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005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2B58D317" w14:textId="23E42E65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9 (40.9-40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19F1B6F" w14:textId="0E680466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6763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2FEC5A13" w14:textId="3047BA9E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0 (44.0-44.0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08EBE319" w14:textId="0361A95B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916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C73DBC5" w14:textId="36DD71F1" w:rsidR="004F0A87" w:rsidRPr="00FE1515" w:rsidRDefault="004F0A87" w:rsidP="004F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.9 (43.9-43.9)</w:t>
            </w:r>
          </w:p>
        </w:tc>
      </w:tr>
      <w:tr w:rsidR="00FE1515" w:rsidRPr="006B0EAF" w14:paraId="2403394B" w14:textId="3A2347A5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791CB59D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5D7030C9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340C6676" w14:textId="6868E96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90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5AC395BB" w14:textId="1BCF708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8 (41.8-41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0212168" w14:textId="001DEAC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693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20B827F" w14:textId="16C3A88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2 (44.2-44.2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DF000F0" w14:textId="6B26438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40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B60CDA8" w14:textId="35F86DA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.9 (43.9-44.0)</w:t>
            </w:r>
          </w:p>
        </w:tc>
      </w:tr>
      <w:tr w:rsidR="00FE1515" w:rsidRPr="006B0EAF" w14:paraId="582AF773" w14:textId="147AFFA6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29C8E771" w14:textId="3D6F2F4B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elf-perceived health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B63B5EB" w14:textId="5685490F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Very good/goo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5B46B703" w14:textId="141EA1A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671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42E7C23C" w14:textId="314E039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.9 (39.8-39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01350F6" w14:textId="6AF408D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471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1015CD0E" w14:textId="42FAF44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7 (46.7-46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F6843D7" w14:textId="7F45B5E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4DFF59F5" w14:textId="1A14C1B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7.1 (47.1-47.2)</w:t>
            </w:r>
          </w:p>
        </w:tc>
      </w:tr>
      <w:tr w:rsidR="00FE1515" w:rsidRPr="006B0EAF" w14:paraId="50373220" w14:textId="44C771F8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5B3E9EA0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0C5834A6" w14:textId="70FCDC88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air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2EE87396" w14:textId="184F6EF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8166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26A70C92" w14:textId="1F84734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.3 (43.3-43.3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19A1706" w14:textId="5BEBDA7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287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3F724727" w14:textId="0E62006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3 (45.3-45.3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1E207451" w14:textId="6F4D5CB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57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E1B1666" w14:textId="3128214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8 (44.7-44.8)</w:t>
            </w:r>
          </w:p>
        </w:tc>
      </w:tr>
      <w:tr w:rsidR="00FE1515" w:rsidRPr="006B0EAF" w14:paraId="300FD96D" w14:textId="5B7B4032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197860C6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3A2543AD" w14:textId="46D5FE2B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Bad/very ba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42A22315" w14:textId="2CA33B5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39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6128B14C" w14:textId="65BDA2B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.2 (39.2-39.2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1269430" w14:textId="32FBC2B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6489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00FDEA2" w14:textId="05CA61D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.0 (43.0-43.0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BDCEDF4" w14:textId="09CB762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79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5A18248" w14:textId="30764E7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6 (42.6-42.6)</w:t>
            </w:r>
          </w:p>
        </w:tc>
      </w:tr>
      <w:tr w:rsidR="00FE1515" w:rsidRPr="006B0EAF" w14:paraId="0FFD2755" w14:textId="0D086A9C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789582DD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ACA4CE1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5DF40783" w14:textId="45AC035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52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75D11A22" w14:textId="7308121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.6 (49.5-49.6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1E4799E" w14:textId="17AAEA2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55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651A988F" w14:textId="12E4AB8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7.7 (47.7-47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485B9106" w14:textId="69948AE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84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BD75C4E" w14:textId="02A23A6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0.6 (50.5-50.6)</w:t>
            </w:r>
          </w:p>
        </w:tc>
      </w:tr>
      <w:tr w:rsidR="00FE1515" w:rsidRPr="006B0EAF" w14:paraId="61026662" w14:textId="55C4E413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2C21DFF8" w14:textId="341E97AB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Long-standing health problem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2A9A0356" w14:textId="14AD3B56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717ED6B3" w14:textId="44AF55C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291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29FF96C7" w14:textId="1ADE138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5 (41.5-41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0189EFA" w14:textId="76A0259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225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2B97C2A6" w14:textId="3E80F25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2 (44.1-44.2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12E6EB13" w14:textId="0F2D97B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288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FD4F56B" w14:textId="43B22EA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.6 (43.5-43.6)</w:t>
            </w:r>
          </w:p>
        </w:tc>
      </w:tr>
      <w:tr w:rsidR="00FE1515" w:rsidRPr="006B0EAF" w14:paraId="396A8007" w14:textId="17CE6493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1BD44002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38A83D5B" w14:textId="45BE4C62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2946A17B" w14:textId="096C60C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17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15ADA1DC" w14:textId="7E618CC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8 (40.8-40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1825AD22" w14:textId="6DBA7C2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96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86FA6B3" w14:textId="3634AF1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2 (46.2-46.3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539D2AB" w14:textId="65D7794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21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0653C8C2" w14:textId="4D4F11C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9 (44.9-45.0)</w:t>
            </w:r>
          </w:p>
        </w:tc>
      </w:tr>
      <w:tr w:rsidR="00FE1515" w:rsidRPr="006B0EAF" w14:paraId="0756035E" w14:textId="207CBDE3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3D5AE479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2FBC41B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6F9F2AF4" w14:textId="6D6B03B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45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483FC91A" w14:textId="3D7A9BA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4 (42.4-42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603AA8E" w14:textId="23B278F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45B2C95A" w14:textId="10D6612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4 (46.4-46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08CBA482" w14:textId="0B5A30C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0772CE3F" w14:textId="1E0EBFD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7.3 (47.2-47.4)</w:t>
            </w:r>
          </w:p>
        </w:tc>
      </w:tr>
      <w:tr w:rsidR="00FE1515" w:rsidRPr="006B0EAF" w14:paraId="4AC49356" w14:textId="32E058B7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7E6C2433" w14:textId="211A5E52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epression</w:t>
            </w:r>
            <w:r w:rsidRPr="006B0EAF">
              <w:rPr>
                <w:rFonts w:ascii="Times New Roman" w:eastAsia="Calibri" w:hAnsi="Times New Roman" w:cs="Times New Roman"/>
                <w:kern w:val="2"/>
                <w:sz w:val="16"/>
                <w:szCs w:val="20"/>
                <w:lang w:val="en-US"/>
                <w14:ligatures w14:val="standardContextual"/>
              </w:rPr>
              <w:t>**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5B5A95F" w14:textId="54987EDC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752F6A44" w14:textId="380988A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53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370C9ADB" w14:textId="2F3929B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6.8 (46.7-46.8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99D899D" w14:textId="4BD5790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36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2BB545DF" w14:textId="135E821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1.6 (51.6-51.6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4463CF9" w14:textId="2C93C93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59E08CD" w14:textId="11D91A5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3.0 (52.9-53.0)</w:t>
            </w:r>
          </w:p>
        </w:tc>
      </w:tr>
      <w:tr w:rsidR="00FE1515" w:rsidRPr="006B0EAF" w14:paraId="6566EA2A" w14:textId="63722388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0074667F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0C8CC7D1" w14:textId="62AC9A1D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0FDA60D1" w14:textId="0C5D959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2001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47C0E045" w14:textId="596A4EA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0.7 (40.6-40.7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4D688AF3" w14:textId="6D6B726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336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3EA76033" w14:textId="1D3987B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1 (45.1-45.1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62248CA" w14:textId="170E674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31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C4F3311" w14:textId="2173B40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6 (44.6-44.6)</w:t>
            </w:r>
          </w:p>
        </w:tc>
      </w:tr>
      <w:tr w:rsidR="00FE1515" w:rsidRPr="006B0EAF" w14:paraId="43CD3DD8" w14:textId="23A71EAF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073F3A7A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FB311EB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33C335AB" w14:textId="6ECE42F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830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62EEBE08" w14:textId="79EBD01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8.2 (38.1-38.2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BFD1BBC" w14:textId="669A5AB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6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381DEB8A" w14:textId="4A971B6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3 (41.2-41.3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EE1EADE" w14:textId="220276F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146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6BFC2967" w14:textId="5399A41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1 (42.0-42.1)</w:t>
            </w:r>
          </w:p>
        </w:tc>
      </w:tr>
      <w:tr w:rsidR="00FE1515" w:rsidRPr="006B0EAF" w14:paraId="62E508FE" w14:textId="4135E76D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1D45F25C" w14:textId="5E8089ED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Visit to a general practitioner or family doctor</w:t>
            </w:r>
            <w:r w:rsidRPr="006B0EAF">
              <w:rPr>
                <w:rFonts w:ascii="Times New Roman" w:eastAsia="Calibri" w:hAnsi="Times New Roman" w:cs="Times New Roman"/>
                <w:kern w:val="2"/>
                <w:sz w:val="16"/>
                <w:szCs w:val="20"/>
                <w:lang w:val="en-US"/>
                <w14:ligatures w14:val="standardContextual"/>
              </w:rPr>
              <w:t>**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F6F76C9" w14:textId="426BB8A9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122CBBD0" w14:textId="44C7C05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7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592DD647" w14:textId="7ADD308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3.4 (33.3-33.4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9A034B2" w14:textId="04D8396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535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1212881A" w14:textId="7AD3B15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.5 (37.5-37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40D58BB6" w14:textId="19B1D6C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18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B5DAC24" w14:textId="521AACB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.0 (37.0-37.1)</w:t>
            </w:r>
          </w:p>
        </w:tc>
      </w:tr>
      <w:tr w:rsidR="00FE1515" w:rsidRPr="006B0EAF" w14:paraId="4EC05CCE" w14:textId="7C918A54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19D5817A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2ED4D56D" w14:textId="44B51BD5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360C819A" w14:textId="51E2855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949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18D4C3F8" w14:textId="704D789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4 (41.4-41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48D85A3" w14:textId="49FE36D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7594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44CB712" w14:textId="3864ECE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5 (44.5-44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408E648C" w14:textId="0809B25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188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1B42195" w14:textId="1F331F5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3 (44.3-44.3)</w:t>
            </w:r>
          </w:p>
        </w:tc>
      </w:tr>
      <w:tr w:rsidR="00FE1515" w:rsidRPr="006B0EAF" w14:paraId="17CF49D0" w14:textId="373F526F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4E1A5825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3B4509E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17859AB0" w14:textId="0745EB8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7B8C0AE1" w14:textId="206A5AB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8 (44.8-44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44EE4132" w14:textId="2B27C85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0347E559" w14:textId="303CCC7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5.8 (45.7-45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2783483" w14:textId="277C4FB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68836951" w14:textId="670BD81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9 (44.8-45.0)</w:t>
            </w:r>
          </w:p>
        </w:tc>
      </w:tr>
      <w:tr w:rsidR="00FE1515" w:rsidRPr="006B0EAF" w14:paraId="1AC583BD" w14:textId="18375478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1E183C86" w14:textId="36919160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Visit to a medical or surgical specialist</w:t>
            </w:r>
            <w:r w:rsidRPr="006B0EAF">
              <w:rPr>
                <w:rFonts w:ascii="Times New Roman" w:eastAsia="Calibri" w:hAnsi="Times New Roman" w:cs="Times New Roman"/>
                <w:kern w:val="2"/>
                <w:sz w:val="16"/>
                <w:szCs w:val="20"/>
                <w:lang w:val="en-US"/>
                <w14:ligatures w14:val="standardContextual"/>
              </w:rPr>
              <w:t>**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22D6A65D" w14:textId="24DE8B6C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1FB914C7" w14:textId="1D6D953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769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1A5EEBB7" w14:textId="27BEFCA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7.9 (37.8-37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0ACBCA06" w14:textId="660D8C7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09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4712004D" w14:textId="08A975F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6 (42.5-42.6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2923D101" w14:textId="70CD0AB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E15D274" w14:textId="6E96BC0A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1.4 (41.3-41.4)</w:t>
            </w:r>
          </w:p>
        </w:tc>
      </w:tr>
      <w:tr w:rsidR="00FE1515" w:rsidRPr="006B0EAF" w14:paraId="534A2DE5" w14:textId="018EDA62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520419F4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0264918B" w14:textId="5FCF9856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67302430" w14:textId="76C70A0B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3CE9231A" w14:textId="42D3EAF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4.2 (14.2-14.3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9681756" w14:textId="67913A6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295446C3" w14:textId="14A4C43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7.5 (17.5-17.6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1CAF67FD" w14:textId="47944C6D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10351E1E" w14:textId="3009192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0.4 (20.3-20.5)</w:t>
            </w:r>
          </w:p>
        </w:tc>
      </w:tr>
      <w:tr w:rsidR="00FE1515" w:rsidRPr="006B0EAF" w14:paraId="08BC6C68" w14:textId="0BA8BB62" w:rsidTr="004F0A87">
        <w:trPr>
          <w:cantSplit/>
          <w:trHeight w:val="81"/>
        </w:trPr>
        <w:tc>
          <w:tcPr>
            <w:tcW w:w="1222" w:type="pct"/>
            <w:tcBorders>
              <w:left w:val="nil"/>
              <w:right w:val="nil"/>
            </w:tcBorders>
            <w:vAlign w:val="center"/>
          </w:tcPr>
          <w:p w14:paraId="1D827EB0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3242DB36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49E08613" w14:textId="6816F69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6476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4584707A" w14:textId="53FEB747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1.9 (31.9-31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7FB5A517" w14:textId="6DC9F00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33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68B59E4" w14:textId="77099F6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3.9 (33.9-33.9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301AF12" w14:textId="4734CCB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396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02A62EE4" w14:textId="4F9E7F6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5.3 (35.3-35.3)</w:t>
            </w:r>
          </w:p>
        </w:tc>
      </w:tr>
      <w:tr w:rsidR="00FE1515" w:rsidRPr="006B0EAF" w14:paraId="0E2C4578" w14:textId="536410BD" w:rsidTr="004F0A87">
        <w:trPr>
          <w:cantSplit/>
          <w:trHeight w:val="81"/>
        </w:trPr>
        <w:tc>
          <w:tcPr>
            <w:tcW w:w="1222" w:type="pct"/>
            <w:vMerge w:val="restart"/>
            <w:tcBorders>
              <w:left w:val="nil"/>
              <w:right w:val="nil"/>
            </w:tcBorders>
          </w:tcPr>
          <w:p w14:paraId="0F5391A8" w14:textId="75621D74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Unmet need for health care due to inability to afford medical examination or treatment</w:t>
            </w:r>
            <w:r w:rsidRPr="006B0EAF">
              <w:rPr>
                <w:rFonts w:ascii="Times New Roman" w:eastAsia="Calibri" w:hAnsi="Times New Roman" w:cs="Times New Roman"/>
                <w:kern w:val="2"/>
                <w:sz w:val="16"/>
                <w:szCs w:val="20"/>
                <w:lang w:val="en-US"/>
                <w14:ligatures w14:val="standardContextual"/>
              </w:rPr>
              <w:t>**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4078425" w14:textId="4CBA3188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7F653610" w14:textId="5FACC6D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368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68D7ED9C" w14:textId="0937FCD1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2.5 (42.4-42.5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6924FAB4" w14:textId="1A3A952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607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4AB2C30D" w14:textId="5D912ECC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.6 (48.6-48.7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F9277AF" w14:textId="6541E823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50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1063E73" w14:textId="616E77B4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.9 (48.9-48.9)</w:t>
            </w:r>
          </w:p>
        </w:tc>
      </w:tr>
      <w:tr w:rsidR="00FE1515" w:rsidRPr="006B0EAF" w14:paraId="6A03330B" w14:textId="04E6E1FA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right w:val="nil"/>
            </w:tcBorders>
            <w:vAlign w:val="center"/>
          </w:tcPr>
          <w:p w14:paraId="19581506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32B56C0" w14:textId="17CA239C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14:paraId="10AC0036" w14:textId="3C7AD0CF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2047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3190BFC8" w14:textId="5263C35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8.5 (48.5-48.6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19D4453B" w14:textId="23EF0622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596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14:paraId="7F70A473" w14:textId="40B05FB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2.6 (52.5-52.6)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038C235B" w14:textId="576841AE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270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2350644" w14:textId="59A5CA7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53.3 (53.2-53.3)</w:t>
            </w:r>
          </w:p>
        </w:tc>
      </w:tr>
      <w:tr w:rsidR="00FE1515" w:rsidRPr="00880D7F" w14:paraId="2CDA9A6F" w14:textId="177D5243" w:rsidTr="004F0A87">
        <w:trPr>
          <w:cantSplit/>
          <w:trHeight w:val="81"/>
        </w:trPr>
        <w:tc>
          <w:tcPr>
            <w:tcW w:w="122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90C4B" w14:textId="77777777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298178" w14:textId="59635DC1" w:rsidR="00FE1515" w:rsidRPr="006B0EAF" w:rsidRDefault="00FE1515" w:rsidP="00FE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6B0E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 need for health car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8CBD6" w14:textId="7B80C1A6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1687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0924E" w14:textId="1B97C2E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4.2 (44.1-44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77849" w14:textId="7EB1D4C0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805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E76E5" w14:textId="1AB9D315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.6 (49.6-49.6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F0927" w14:textId="681A4AE9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394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EDF08" w14:textId="73835368" w:rsidR="00FE1515" w:rsidRPr="00FE1515" w:rsidRDefault="00FE1515" w:rsidP="00FE15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1515">
              <w:rPr>
                <w:rFonts w:ascii="Times New Roman" w:hAnsi="Times New Roman" w:cs="Times New Roman"/>
                <w:sz w:val="18"/>
                <w:szCs w:val="18"/>
              </w:rPr>
              <w:t>49.7 (49.7-49.7)</w:t>
            </w:r>
          </w:p>
        </w:tc>
      </w:tr>
    </w:tbl>
    <w:p w14:paraId="68AF7CD2" w14:textId="71A93A4C" w:rsidR="00047D33" w:rsidRPr="006B0EAF" w:rsidRDefault="00B30CD3" w:rsidP="00551B7D">
      <w:pPr>
        <w:spacing w:after="0" w:line="240" w:lineRule="auto"/>
        <w:ind w:left="283" w:right="340"/>
        <w:jc w:val="both"/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</w:pPr>
      <w:r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* = does not include data from Malta; </w:t>
      </w:r>
      <w:r w:rsidR="00803422"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>**</w:t>
      </w:r>
      <w:r w:rsidR="009561BD"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 = in the past 12 months</w:t>
      </w:r>
      <w:r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; </w:t>
      </w:r>
      <w:r w:rsidR="00BF3396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95%CI = 95% confidence intervals; </w:t>
      </w:r>
      <w:r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>EU = European Union; Inactive = retirees</w:t>
      </w:r>
      <w:r w:rsidR="00A008FC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>,</w:t>
      </w:r>
      <w:r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 students</w:t>
      </w:r>
      <w:r w:rsidR="00604658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, </w:t>
      </w:r>
      <w:r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>and those performing domestic tasks</w:t>
      </w:r>
      <w:r w:rsidR="00604658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, </w:t>
      </w:r>
      <w:r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>carrying out compulsory service</w:t>
      </w:r>
      <w:r w:rsidR="00604658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, </w:t>
      </w:r>
      <w:r w:rsidRPr="006B0EAF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>or unable to work for health reasons</w:t>
      </w:r>
    </w:p>
    <w:sectPr w:rsidR="00047D33" w:rsidRPr="006B0EAF" w:rsidSect="00F50A88">
      <w:pgSz w:w="11906" w:h="16838"/>
      <w:pgMar w:top="238" w:right="284" w:bottom="284" w:left="23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C92D5" w14:textId="77777777" w:rsidR="00696669" w:rsidRDefault="00696669" w:rsidP="00943081">
      <w:pPr>
        <w:spacing w:after="0" w:line="240" w:lineRule="auto"/>
      </w:pPr>
      <w:r>
        <w:separator/>
      </w:r>
    </w:p>
  </w:endnote>
  <w:endnote w:type="continuationSeparator" w:id="0">
    <w:p w14:paraId="4E79D8BC" w14:textId="77777777" w:rsidR="00696669" w:rsidRDefault="00696669" w:rsidP="0094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4810C" w14:textId="77777777" w:rsidR="00696669" w:rsidRDefault="00696669" w:rsidP="00943081">
      <w:pPr>
        <w:spacing w:after="0" w:line="240" w:lineRule="auto"/>
      </w:pPr>
      <w:r>
        <w:separator/>
      </w:r>
    </w:p>
  </w:footnote>
  <w:footnote w:type="continuationSeparator" w:id="0">
    <w:p w14:paraId="57E76D65" w14:textId="77777777" w:rsidR="00696669" w:rsidRDefault="00696669" w:rsidP="00943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gutterAtTop/>
  <w:proofState w:spelling="clean" w:grammar="clean"/>
  <w:defaultTabStop w:val="708"/>
  <w:hyphenationZone w:val="425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10C"/>
    <w:rsid w:val="00002013"/>
    <w:rsid w:val="000049BC"/>
    <w:rsid w:val="000113FE"/>
    <w:rsid w:val="000242F1"/>
    <w:rsid w:val="00047D33"/>
    <w:rsid w:val="00053A77"/>
    <w:rsid w:val="0006566A"/>
    <w:rsid w:val="000656E2"/>
    <w:rsid w:val="0008214F"/>
    <w:rsid w:val="000900F6"/>
    <w:rsid w:val="000A22CD"/>
    <w:rsid w:val="000A2C46"/>
    <w:rsid w:val="000B144C"/>
    <w:rsid w:val="000B1AB9"/>
    <w:rsid w:val="000B779F"/>
    <w:rsid w:val="000C0ACC"/>
    <w:rsid w:val="000C0BAA"/>
    <w:rsid w:val="000C24F1"/>
    <w:rsid w:val="000E30D7"/>
    <w:rsid w:val="000E4D6F"/>
    <w:rsid w:val="00106107"/>
    <w:rsid w:val="00111372"/>
    <w:rsid w:val="00127859"/>
    <w:rsid w:val="001503D4"/>
    <w:rsid w:val="00155408"/>
    <w:rsid w:val="00171416"/>
    <w:rsid w:val="00180071"/>
    <w:rsid w:val="00181965"/>
    <w:rsid w:val="00187835"/>
    <w:rsid w:val="001B1630"/>
    <w:rsid w:val="001C3719"/>
    <w:rsid w:val="001C6E70"/>
    <w:rsid w:val="001C7DBA"/>
    <w:rsid w:val="001F00CE"/>
    <w:rsid w:val="001F7696"/>
    <w:rsid w:val="002121D1"/>
    <w:rsid w:val="00232639"/>
    <w:rsid w:val="002356E0"/>
    <w:rsid w:val="002443DC"/>
    <w:rsid w:val="0024576B"/>
    <w:rsid w:val="00265ED9"/>
    <w:rsid w:val="002666C2"/>
    <w:rsid w:val="00272FB3"/>
    <w:rsid w:val="002802DB"/>
    <w:rsid w:val="00282D47"/>
    <w:rsid w:val="002A7C81"/>
    <w:rsid w:val="002B0A86"/>
    <w:rsid w:val="002B6360"/>
    <w:rsid w:val="002E5D37"/>
    <w:rsid w:val="00302B3D"/>
    <w:rsid w:val="0030488F"/>
    <w:rsid w:val="00324B66"/>
    <w:rsid w:val="00327D2D"/>
    <w:rsid w:val="00351BE3"/>
    <w:rsid w:val="00384258"/>
    <w:rsid w:val="003A3CA7"/>
    <w:rsid w:val="003B28C1"/>
    <w:rsid w:val="003B4862"/>
    <w:rsid w:val="003B4DDB"/>
    <w:rsid w:val="003C0520"/>
    <w:rsid w:val="003D7339"/>
    <w:rsid w:val="00403685"/>
    <w:rsid w:val="00425E68"/>
    <w:rsid w:val="00436D0B"/>
    <w:rsid w:val="00460C5D"/>
    <w:rsid w:val="004628F1"/>
    <w:rsid w:val="00480EB2"/>
    <w:rsid w:val="00480F5B"/>
    <w:rsid w:val="00484595"/>
    <w:rsid w:val="00485A5F"/>
    <w:rsid w:val="004918DE"/>
    <w:rsid w:val="004A169A"/>
    <w:rsid w:val="004A607F"/>
    <w:rsid w:val="004B103E"/>
    <w:rsid w:val="004C0795"/>
    <w:rsid w:val="004C5164"/>
    <w:rsid w:val="004C6320"/>
    <w:rsid w:val="004D4B6F"/>
    <w:rsid w:val="004E1324"/>
    <w:rsid w:val="004F0A87"/>
    <w:rsid w:val="004F73F4"/>
    <w:rsid w:val="00501024"/>
    <w:rsid w:val="005209B8"/>
    <w:rsid w:val="005368E0"/>
    <w:rsid w:val="00551B7D"/>
    <w:rsid w:val="00553DA7"/>
    <w:rsid w:val="0057557E"/>
    <w:rsid w:val="00580355"/>
    <w:rsid w:val="0058064C"/>
    <w:rsid w:val="005906D5"/>
    <w:rsid w:val="005922F0"/>
    <w:rsid w:val="00596436"/>
    <w:rsid w:val="005C4B8B"/>
    <w:rsid w:val="005C70FA"/>
    <w:rsid w:val="005D069D"/>
    <w:rsid w:val="00603D94"/>
    <w:rsid w:val="00604658"/>
    <w:rsid w:val="00605A79"/>
    <w:rsid w:val="00610CD4"/>
    <w:rsid w:val="00610E35"/>
    <w:rsid w:val="006111EE"/>
    <w:rsid w:val="00615205"/>
    <w:rsid w:val="006273FC"/>
    <w:rsid w:val="0063084B"/>
    <w:rsid w:val="00647A7C"/>
    <w:rsid w:val="00683BFE"/>
    <w:rsid w:val="006845D3"/>
    <w:rsid w:val="006948DA"/>
    <w:rsid w:val="00696669"/>
    <w:rsid w:val="006A2FD3"/>
    <w:rsid w:val="006A4B65"/>
    <w:rsid w:val="006B0EAF"/>
    <w:rsid w:val="006B1069"/>
    <w:rsid w:val="006D3836"/>
    <w:rsid w:val="006D6472"/>
    <w:rsid w:val="006F3690"/>
    <w:rsid w:val="006F3D60"/>
    <w:rsid w:val="007171D2"/>
    <w:rsid w:val="00726008"/>
    <w:rsid w:val="007277DE"/>
    <w:rsid w:val="007460B0"/>
    <w:rsid w:val="00750B91"/>
    <w:rsid w:val="007520B0"/>
    <w:rsid w:val="007527BE"/>
    <w:rsid w:val="007545F6"/>
    <w:rsid w:val="00774AB7"/>
    <w:rsid w:val="00792D59"/>
    <w:rsid w:val="007B52C6"/>
    <w:rsid w:val="007C0ABA"/>
    <w:rsid w:val="007C10C6"/>
    <w:rsid w:val="007C492A"/>
    <w:rsid w:val="007D0318"/>
    <w:rsid w:val="007D031E"/>
    <w:rsid w:val="007E2AE4"/>
    <w:rsid w:val="007F7F7C"/>
    <w:rsid w:val="00803422"/>
    <w:rsid w:val="0080790F"/>
    <w:rsid w:val="0081214D"/>
    <w:rsid w:val="00830367"/>
    <w:rsid w:val="0083659E"/>
    <w:rsid w:val="00845432"/>
    <w:rsid w:val="0085289C"/>
    <w:rsid w:val="00860F24"/>
    <w:rsid w:val="008611E4"/>
    <w:rsid w:val="00861DEE"/>
    <w:rsid w:val="00870963"/>
    <w:rsid w:val="00880D7F"/>
    <w:rsid w:val="00891348"/>
    <w:rsid w:val="00891659"/>
    <w:rsid w:val="00895ACB"/>
    <w:rsid w:val="008A541B"/>
    <w:rsid w:val="008B0778"/>
    <w:rsid w:val="008C6ED4"/>
    <w:rsid w:val="008D6D7C"/>
    <w:rsid w:val="008E4975"/>
    <w:rsid w:val="008F4F09"/>
    <w:rsid w:val="008F5334"/>
    <w:rsid w:val="00901DBC"/>
    <w:rsid w:val="00904A21"/>
    <w:rsid w:val="00936D09"/>
    <w:rsid w:val="00943081"/>
    <w:rsid w:val="00945E6B"/>
    <w:rsid w:val="009561BD"/>
    <w:rsid w:val="00964614"/>
    <w:rsid w:val="0097232F"/>
    <w:rsid w:val="00972A94"/>
    <w:rsid w:val="00973BB3"/>
    <w:rsid w:val="00975176"/>
    <w:rsid w:val="00986336"/>
    <w:rsid w:val="009932CB"/>
    <w:rsid w:val="00995D8C"/>
    <w:rsid w:val="009A1EEE"/>
    <w:rsid w:val="009B06B7"/>
    <w:rsid w:val="009C26E2"/>
    <w:rsid w:val="009C2773"/>
    <w:rsid w:val="009E0138"/>
    <w:rsid w:val="009E0558"/>
    <w:rsid w:val="009E0DBD"/>
    <w:rsid w:val="009F1DEA"/>
    <w:rsid w:val="00A008FC"/>
    <w:rsid w:val="00A21A9D"/>
    <w:rsid w:val="00A252FE"/>
    <w:rsid w:val="00A27EFF"/>
    <w:rsid w:val="00A30A78"/>
    <w:rsid w:val="00A32CF5"/>
    <w:rsid w:val="00A32DCF"/>
    <w:rsid w:val="00A37024"/>
    <w:rsid w:val="00A52E09"/>
    <w:rsid w:val="00A532DA"/>
    <w:rsid w:val="00A64BC9"/>
    <w:rsid w:val="00A6564A"/>
    <w:rsid w:val="00A67CA0"/>
    <w:rsid w:val="00A82C51"/>
    <w:rsid w:val="00A9235C"/>
    <w:rsid w:val="00A951CE"/>
    <w:rsid w:val="00AA58B7"/>
    <w:rsid w:val="00AE0F7C"/>
    <w:rsid w:val="00AE2B5C"/>
    <w:rsid w:val="00AE5263"/>
    <w:rsid w:val="00B11D18"/>
    <w:rsid w:val="00B12869"/>
    <w:rsid w:val="00B13323"/>
    <w:rsid w:val="00B3044C"/>
    <w:rsid w:val="00B30CD3"/>
    <w:rsid w:val="00B31E9F"/>
    <w:rsid w:val="00B72A3C"/>
    <w:rsid w:val="00B7671F"/>
    <w:rsid w:val="00B80E7E"/>
    <w:rsid w:val="00B81794"/>
    <w:rsid w:val="00B91F2C"/>
    <w:rsid w:val="00B969A1"/>
    <w:rsid w:val="00BB46EC"/>
    <w:rsid w:val="00BD4309"/>
    <w:rsid w:val="00BD6FF9"/>
    <w:rsid w:val="00BE68C8"/>
    <w:rsid w:val="00BE6C12"/>
    <w:rsid w:val="00BF3396"/>
    <w:rsid w:val="00C0208A"/>
    <w:rsid w:val="00C40DE9"/>
    <w:rsid w:val="00C41DBB"/>
    <w:rsid w:val="00C439F2"/>
    <w:rsid w:val="00C5152A"/>
    <w:rsid w:val="00C51751"/>
    <w:rsid w:val="00C65CD9"/>
    <w:rsid w:val="00C72339"/>
    <w:rsid w:val="00C92EDE"/>
    <w:rsid w:val="00C92F99"/>
    <w:rsid w:val="00CA43A6"/>
    <w:rsid w:val="00CA5558"/>
    <w:rsid w:val="00CC64CD"/>
    <w:rsid w:val="00CD1421"/>
    <w:rsid w:val="00CE1125"/>
    <w:rsid w:val="00CE4675"/>
    <w:rsid w:val="00D03DAC"/>
    <w:rsid w:val="00D05EF3"/>
    <w:rsid w:val="00D2509C"/>
    <w:rsid w:val="00D30079"/>
    <w:rsid w:val="00D33BAA"/>
    <w:rsid w:val="00D423CB"/>
    <w:rsid w:val="00D52ABF"/>
    <w:rsid w:val="00D5344A"/>
    <w:rsid w:val="00D6525F"/>
    <w:rsid w:val="00D6611C"/>
    <w:rsid w:val="00D81B19"/>
    <w:rsid w:val="00D85F05"/>
    <w:rsid w:val="00DA1442"/>
    <w:rsid w:val="00DE36B7"/>
    <w:rsid w:val="00DF2327"/>
    <w:rsid w:val="00E05E95"/>
    <w:rsid w:val="00E07E63"/>
    <w:rsid w:val="00E26840"/>
    <w:rsid w:val="00E3598D"/>
    <w:rsid w:val="00E371F3"/>
    <w:rsid w:val="00E41A8D"/>
    <w:rsid w:val="00E47708"/>
    <w:rsid w:val="00E64D93"/>
    <w:rsid w:val="00E71492"/>
    <w:rsid w:val="00E7585A"/>
    <w:rsid w:val="00E81309"/>
    <w:rsid w:val="00E90F0C"/>
    <w:rsid w:val="00E91C30"/>
    <w:rsid w:val="00EA00EE"/>
    <w:rsid w:val="00EA2581"/>
    <w:rsid w:val="00EA3F60"/>
    <w:rsid w:val="00EB6C4A"/>
    <w:rsid w:val="00EC6028"/>
    <w:rsid w:val="00EC6AD8"/>
    <w:rsid w:val="00ED210C"/>
    <w:rsid w:val="00EF24A6"/>
    <w:rsid w:val="00F055C7"/>
    <w:rsid w:val="00F10CFC"/>
    <w:rsid w:val="00F161C1"/>
    <w:rsid w:val="00F22BB6"/>
    <w:rsid w:val="00F429F8"/>
    <w:rsid w:val="00F50A88"/>
    <w:rsid w:val="00F50DFF"/>
    <w:rsid w:val="00F751C6"/>
    <w:rsid w:val="00F86DE5"/>
    <w:rsid w:val="00FA2084"/>
    <w:rsid w:val="00FB138C"/>
    <w:rsid w:val="00FB5218"/>
    <w:rsid w:val="00FB5B4A"/>
    <w:rsid w:val="00FB6B63"/>
    <w:rsid w:val="00FD4CFF"/>
    <w:rsid w:val="00FD5592"/>
    <w:rsid w:val="00FE1515"/>
    <w:rsid w:val="00FE7A85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,"/>
  <w:listSeparator w:val=";"/>
  <w14:docId w14:val="6DCE346D"/>
  <w15:chartTrackingRefBased/>
  <w15:docId w15:val="{9441D3F4-18E7-4E7C-B125-A7690AD9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0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081"/>
  </w:style>
  <w:style w:type="paragraph" w:styleId="Footer">
    <w:name w:val="footer"/>
    <w:basedOn w:val="Normal"/>
    <w:link w:val="FooterChar"/>
    <w:uiPriority w:val="99"/>
    <w:unhideWhenUsed/>
    <w:rsid w:val="009430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081"/>
  </w:style>
  <w:style w:type="character" w:styleId="CommentReference">
    <w:name w:val="annotation reference"/>
    <w:basedOn w:val="DefaultParagraphFont"/>
    <w:uiPriority w:val="99"/>
    <w:semiHidden/>
    <w:unhideWhenUsed/>
    <w:rsid w:val="0017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4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CA3A238B3296446A1B3EB02B4012EFE" ma:contentTypeVersion="17" ma:contentTypeDescription="Crear nuevo documento." ma:contentTypeScope="" ma:versionID="8dd33ff2433be5c6395b2539db252781">
  <xsd:schema xmlns:xsd="http://www.w3.org/2001/XMLSchema" xmlns:xs="http://www.w3.org/2001/XMLSchema" xmlns:p="http://schemas.microsoft.com/office/2006/metadata/properties" xmlns:ns1="http://schemas.microsoft.com/sharepoint/v3" xmlns:ns3="be807692-fffa-4686-b93a-e4b563290bbd" xmlns:ns4="b7599830-56b5-4f65-8966-0e4fe92d3597" targetNamespace="http://schemas.microsoft.com/office/2006/metadata/properties" ma:root="true" ma:fieldsID="1b771a4a7da928f875c091ce098bbd23" ns1:_="" ns3:_="" ns4:_="">
    <xsd:import namespace="http://schemas.microsoft.com/sharepoint/v3"/>
    <xsd:import namespace="be807692-fffa-4686-b93a-e4b563290bbd"/>
    <xsd:import namespace="b7599830-56b5-4f65-8966-0e4fe92d3597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07692-fffa-4686-b93a-e4b563290bbd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99830-56b5-4f65-8966-0e4fe92d359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807692-fffa-4686-b93a-e4b563290bbd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7C3B37-1443-48AF-8E4E-3BD0AA70F1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807692-fffa-4686-b93a-e4b563290bbd"/>
    <ds:schemaRef ds:uri="b7599830-56b5-4f65-8966-0e4fe92d35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F4A33A-1D80-499D-A344-37CDD296ED0B}">
  <ds:schemaRefs>
    <ds:schemaRef ds:uri="http://purl.org/dc/dcmitype/"/>
    <ds:schemaRef ds:uri="http://schemas.openxmlformats.org/package/2006/metadata/core-properties"/>
    <ds:schemaRef ds:uri="http://schemas.microsoft.com/sharepoint/v3"/>
    <ds:schemaRef ds:uri="http://purl.org/dc/elements/1.1/"/>
    <ds:schemaRef ds:uri="http://www.w3.org/XML/1998/namespace"/>
    <ds:schemaRef ds:uri="be807692-fffa-4686-b93a-e4b563290bbd"/>
    <ds:schemaRef ds:uri="http://schemas.microsoft.com/office/2006/documentManagement/types"/>
    <ds:schemaRef ds:uri="http://schemas.microsoft.com/office/infopath/2007/PartnerControls"/>
    <ds:schemaRef ds:uri="b7599830-56b5-4f65-8966-0e4fe92d3597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0BC0208-83B7-4B5B-8985-363E7A7205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3FA38D6-417F-4552-80E5-1E2E4F7FA6A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f84c4ea-370d-4b9e-830c-756f8bf1b51f}" enabled="0" method="" siteId="{5f84c4ea-370d-4b9e-830c-756f8bf1b5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70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Reed Yeamans</dc:creator>
  <cp:keywords/>
  <dc:description/>
  <cp:lastModifiedBy>Spencer Reed Yeamans</cp:lastModifiedBy>
  <cp:revision>13</cp:revision>
  <dcterms:created xsi:type="dcterms:W3CDTF">2025-01-29T13:03:00Z</dcterms:created>
  <dcterms:modified xsi:type="dcterms:W3CDTF">2026-03-1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3A238B3296446A1B3EB02B4012EFE</vt:lpwstr>
  </property>
</Properties>
</file>